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8ECFB" w14:textId="77777777" w:rsidR="00636EBB" w:rsidRPr="0059375D" w:rsidRDefault="00636EBB" w:rsidP="00636EBB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DE815CC" w14:textId="3B497184" w:rsidR="00636EBB" w:rsidRPr="0059375D" w:rsidRDefault="00636EBB" w:rsidP="00636EBB">
      <w:pPr>
        <w:widowControl w:val="0"/>
        <w:autoSpaceDE w:val="0"/>
        <w:autoSpaceDN w:val="0"/>
        <w:adjustRightInd w:val="0"/>
        <w:spacing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  <w:r w:rsidRPr="0059375D">
        <w:rPr>
          <w:rFonts w:ascii="Arial" w:hAnsi="Arial" w:cs="Arial"/>
          <w:bCs/>
          <w:lang w:val="en-US"/>
        </w:rPr>
        <w:t xml:space="preserve">Online resource </w:t>
      </w:r>
      <w:r w:rsidR="000D69A7">
        <w:rPr>
          <w:rFonts w:ascii="Arial" w:hAnsi="Arial" w:cs="Arial"/>
          <w:bCs/>
          <w:lang w:val="en-US"/>
        </w:rPr>
        <w:t>2</w:t>
      </w:r>
      <w:bookmarkStart w:id="0" w:name="_GoBack"/>
      <w:bookmarkEnd w:id="0"/>
      <w:r w:rsidRPr="0059375D">
        <w:rPr>
          <w:rFonts w:ascii="Arial" w:hAnsi="Arial" w:cs="Arial"/>
          <w:bCs/>
          <w:lang w:val="en-US"/>
        </w:rPr>
        <w:t xml:space="preserve">. </w:t>
      </w:r>
      <w:r>
        <w:rPr>
          <w:rFonts w:ascii="Arial" w:hAnsi="Arial" w:cs="Arial"/>
          <w:bCs/>
          <w:lang w:val="en-US"/>
        </w:rPr>
        <w:t>D</w:t>
      </w:r>
      <w:r w:rsidRPr="0059375D">
        <w:rPr>
          <w:rFonts w:ascii="Arial" w:hAnsi="Arial" w:cs="Arial"/>
          <w:bCs/>
          <w:lang w:val="en-US"/>
        </w:rPr>
        <w:t xml:space="preserve">iscrimination </w:t>
      </w:r>
      <w:r>
        <w:rPr>
          <w:rFonts w:ascii="Arial" w:hAnsi="Arial" w:cs="Arial"/>
          <w:bCs/>
          <w:lang w:val="en-US"/>
        </w:rPr>
        <w:t>i</w:t>
      </w:r>
      <w:r w:rsidRPr="0059375D">
        <w:rPr>
          <w:rFonts w:ascii="Arial" w:hAnsi="Arial" w:cs="Arial"/>
          <w:bCs/>
          <w:lang w:val="en-US"/>
        </w:rPr>
        <w:t xml:space="preserve">ndices </w:t>
      </w:r>
      <w:r>
        <w:rPr>
          <w:rFonts w:ascii="Arial" w:hAnsi="Arial" w:cs="Arial"/>
          <w:bCs/>
          <w:lang w:val="en-US"/>
        </w:rPr>
        <w:t>for each behavior</w:t>
      </w:r>
      <w:r w:rsidRPr="0059375D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during a flood</w:t>
      </w:r>
      <w:r w:rsidRPr="0059375D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not requiring an evacuation</w:t>
      </w: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271"/>
        <w:gridCol w:w="1280"/>
      </w:tblGrid>
      <w:tr w:rsidR="00636EBB" w:rsidRPr="0059375D" w14:paraId="322546B0" w14:textId="77777777" w:rsidTr="002F0832">
        <w:trPr>
          <w:trHeight w:val="288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314A" w14:textId="77777777" w:rsidR="00636EBB" w:rsidRPr="0059375D" w:rsidRDefault="00636EBB" w:rsidP="002F083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Adaptive behavior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4B93A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fr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D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iscriminatio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 xml:space="preserve"> index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2BBA4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99% CI</w:t>
            </w:r>
          </w:p>
        </w:tc>
      </w:tr>
      <w:tr w:rsidR="00636EBB" w:rsidRPr="0059375D" w14:paraId="21E61FC3" w14:textId="77777777" w:rsidTr="002F0832">
        <w:trPr>
          <w:trHeight w:val="288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5AC0C" w14:textId="77777777" w:rsidR="00636EBB" w:rsidRPr="0059375D" w:rsidRDefault="00636EBB" w:rsidP="002F0832">
            <w:pPr>
              <w:pStyle w:val="ListParagraph"/>
              <w:spacing w:after="120"/>
              <w:ind w:left="354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</w:p>
          <w:p w14:paraId="69763E98" w14:textId="77777777" w:rsidR="00636EBB" w:rsidRPr="0059375D" w:rsidRDefault="00636EBB" w:rsidP="00636EBB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354" w:firstLine="0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 w:rsidRPr="00FB3FF1">
              <w:rPr>
                <w:rFonts w:ascii="Arial" w:hAnsi="Arial" w:cs="Arial"/>
                <w:bCs/>
                <w:sz w:val="18"/>
                <w:lang w:val="en-US"/>
              </w:rPr>
              <w:t>Boil the water or use bottled water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C3F2E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</w:p>
          <w:p w14:paraId="2020D27B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74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77B72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</w:p>
          <w:p w14:paraId="3987982F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493-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998]</w:t>
            </w:r>
          </w:p>
        </w:tc>
      </w:tr>
      <w:tr w:rsidR="00636EBB" w:rsidRPr="0059375D" w14:paraId="60F407C2" w14:textId="77777777" w:rsidTr="002F0832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D49C5" w14:textId="77777777" w:rsidR="00636EBB" w:rsidRPr="0059375D" w:rsidRDefault="00636EBB" w:rsidP="00636EBB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354" w:firstLine="0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ascii="Arial" w:hAnsi="Arial" w:cs="Arial"/>
                <w:bCs/>
                <w:sz w:val="18"/>
                <w:lang w:val="en-US"/>
              </w:rPr>
              <w:t>W</w:t>
            </w:r>
            <w:r w:rsidRPr="008E0D66">
              <w:rPr>
                <w:rFonts w:ascii="Arial" w:hAnsi="Arial" w:cs="Arial"/>
                <w:bCs/>
                <w:sz w:val="18"/>
                <w:lang w:val="en-US"/>
              </w:rPr>
              <w:t>ear rubber gloves to handle items in contact with the flood wate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3BA72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2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07483E1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766-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833]</w:t>
            </w:r>
          </w:p>
        </w:tc>
      </w:tr>
      <w:tr w:rsidR="00636EBB" w:rsidRPr="0059375D" w14:paraId="694C7FE7" w14:textId="77777777" w:rsidTr="002F0832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DA8016" w14:textId="77777777" w:rsidR="00636EBB" w:rsidRPr="0059375D" w:rsidRDefault="00636EBB" w:rsidP="00636EBB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354" w:firstLine="0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>
              <w:rPr>
                <w:rFonts w:ascii="Arial" w:hAnsi="Arial" w:cs="Arial"/>
                <w:bCs/>
                <w:sz w:val="18"/>
                <w:lang w:val="en-US"/>
              </w:rPr>
              <w:t>W</w:t>
            </w:r>
            <w:r w:rsidRPr="008E0D66">
              <w:rPr>
                <w:rFonts w:ascii="Arial" w:hAnsi="Arial" w:cs="Arial"/>
                <w:bCs/>
                <w:sz w:val="18"/>
                <w:lang w:val="en-US"/>
              </w:rPr>
              <w:t>ear rubber boots to walk in the flood water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7080F8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270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38106DAE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936-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605]</w:t>
            </w:r>
          </w:p>
        </w:tc>
      </w:tr>
      <w:tr w:rsidR="00636EBB" w:rsidRPr="0059375D" w14:paraId="4257FE34" w14:textId="77777777" w:rsidTr="002F0832">
        <w:trPr>
          <w:trHeight w:val="288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D3BD00" w14:textId="77777777" w:rsidR="00636EBB" w:rsidRPr="0059375D" w:rsidRDefault="00636EBB" w:rsidP="00636EBB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ind w:left="354" w:firstLine="0"/>
              <w:rPr>
                <w:rFonts w:ascii="Arial" w:hAnsi="Arial" w:cs="Arial"/>
                <w:iCs/>
                <w:color w:val="000000"/>
                <w:sz w:val="18"/>
                <w:szCs w:val="18"/>
                <w:lang w:val="en-US" w:eastAsia="fr-CA"/>
              </w:rPr>
            </w:pPr>
            <w:r w:rsidRPr="0059375D">
              <w:rPr>
                <w:rFonts w:ascii="Arial" w:hAnsi="Arial" w:cs="Arial"/>
                <w:bCs/>
                <w:sz w:val="18"/>
                <w:lang w:val="en-US"/>
              </w:rPr>
              <w:t xml:space="preserve"> Install</w:t>
            </w:r>
            <w:r>
              <w:rPr>
                <w:rFonts w:ascii="Arial" w:hAnsi="Arial" w:cs="Arial"/>
                <w:bCs/>
                <w:sz w:val="18"/>
                <w:lang w:val="en-US"/>
              </w:rPr>
              <w:t xml:space="preserve"> a pump to evacuate</w:t>
            </w:r>
            <w:r w:rsidRPr="0059375D">
              <w:rPr>
                <w:rFonts w:ascii="Arial" w:hAnsi="Arial" w:cs="Arial"/>
                <w:bCs/>
                <w:sz w:val="18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lang w:val="en-US"/>
              </w:rPr>
              <w:t>water from your hom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67B0B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8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B513A" w14:textId="77777777" w:rsidR="00636EBB" w:rsidRPr="0059375D" w:rsidRDefault="00636EBB" w:rsidP="002F083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[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555-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.</w:t>
            </w:r>
            <w:r w:rsidRPr="0059375D">
              <w:rPr>
                <w:rFonts w:ascii="Arial" w:hAnsi="Arial" w:cs="Arial"/>
                <w:color w:val="000000"/>
                <w:sz w:val="18"/>
                <w:szCs w:val="18"/>
                <w:lang w:val="en-US" w:eastAsia="fr-CA"/>
              </w:rPr>
              <w:t>075]</w:t>
            </w:r>
          </w:p>
        </w:tc>
      </w:tr>
    </w:tbl>
    <w:p w14:paraId="54E72CA6" w14:textId="77777777" w:rsidR="004959E5" w:rsidRDefault="004959E5"/>
    <w:sectPr w:rsidR="004959E5" w:rsidSect="00B41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F21DE7"/>
    <w:multiLevelType w:val="hybridMultilevel"/>
    <w:tmpl w:val="BDACF91E"/>
    <w:lvl w:ilvl="0" w:tplc="A66E36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D84"/>
    <w:rsid w:val="000D69A7"/>
    <w:rsid w:val="004959E5"/>
    <w:rsid w:val="005F7BE7"/>
    <w:rsid w:val="00636EBB"/>
    <w:rsid w:val="00A65B2F"/>
    <w:rsid w:val="00A83767"/>
    <w:rsid w:val="00A83D84"/>
    <w:rsid w:val="00B41E38"/>
    <w:rsid w:val="00BD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790C4"/>
  <w15:chartTrackingRefBased/>
  <w15:docId w15:val="{D05E80A2-8E58-4E44-8994-97B90005B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EBB"/>
    <w:rPr>
      <w:rFonts w:asciiTheme="minorHAnsi"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E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0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uchard</dc:creator>
  <cp:keywords/>
  <dc:description/>
  <cp:lastModifiedBy>David Bouchard</cp:lastModifiedBy>
  <cp:revision>3</cp:revision>
  <dcterms:created xsi:type="dcterms:W3CDTF">2018-09-05T12:52:00Z</dcterms:created>
  <dcterms:modified xsi:type="dcterms:W3CDTF">2018-11-01T12:50:00Z</dcterms:modified>
</cp:coreProperties>
</file>